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65B8" w:rsidRPr="00091FD0" w:rsidRDefault="00DF78B0" w:rsidP="00A256F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lang w:val="pt-PT" w:eastAsia="pt-PT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left:0;text-align:left;margin-left:9pt;margin-top:259.45pt;width:25.05pt;height:26.1pt;z-index:251661312;mso-width-relative:margin;mso-height-relative:margin" strokecolor="white [3212]">
            <v:textbox style="mso-next-textbox:#_x0000_s1029">
              <w:txbxContent>
                <w:p w:rsidR="00A256FE" w:rsidRPr="003D5438" w:rsidRDefault="00B57AE9" w:rsidP="00A256FE">
                  <w:pPr>
                    <w:rPr>
                      <w:rFonts w:ascii="Times New Roman" w:hAnsi="Times New Roman" w:cs="Times New Roman"/>
                      <w:b/>
                      <w:sz w:val="28"/>
                      <w:szCs w:val="28"/>
                      <w:lang w:val="pt-PT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8"/>
                      <w:szCs w:val="28"/>
                      <w:lang w:val="pt-PT"/>
                    </w:rPr>
                    <w:t>B</w:t>
                  </w:r>
                </w:p>
              </w:txbxContent>
            </v:textbox>
          </v:shape>
        </w:pict>
      </w:r>
      <w:r w:rsidR="003D5438" w:rsidRPr="00091FD0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pt-PT" w:eastAsia="pt-PT"/>
        </w:rPr>
        <w:drawing>
          <wp:inline distT="0" distB="0" distL="0" distR="0">
            <wp:extent cx="6596743" cy="3387012"/>
            <wp:effectExtent l="19050" t="0" r="0" b="0"/>
            <wp:docPr id="4" name="Grá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765B8" w:rsidRPr="00091FD0" w:rsidRDefault="003D5438" w:rsidP="002C1B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91FD0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pt-PT" w:eastAsia="pt-PT"/>
        </w:rPr>
        <w:drawing>
          <wp:inline distT="0" distB="0" distL="0" distR="0">
            <wp:extent cx="5989864" cy="3415004"/>
            <wp:effectExtent l="19050" t="0" r="0" b="0"/>
            <wp:docPr id="6" name="Grá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41241" w:rsidRDefault="003C65DF" w:rsidP="002C1B83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Fig. </w:t>
      </w:r>
      <w:r w:rsidR="00663693" w:rsidRPr="006636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3- </w:t>
      </w:r>
      <w:r w:rsidR="00663693" w:rsidRPr="00B57AE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Unsuccessful grafts detected throughout the field trial in the </w:t>
      </w:r>
      <w:proofErr w:type="spellStart"/>
      <w:r w:rsidR="00663693" w:rsidRPr="00B57AE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heterografts</w:t>
      </w:r>
      <w:proofErr w:type="spellEnd"/>
      <w:r w:rsidR="00663693" w:rsidRPr="00B57AE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(A) and </w:t>
      </w:r>
      <w:proofErr w:type="spellStart"/>
      <w:r w:rsidR="00663693" w:rsidRPr="00B57AE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utografts</w:t>
      </w:r>
      <w:proofErr w:type="spellEnd"/>
      <w:r w:rsidR="00663693" w:rsidRPr="00B57AE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(B).</w:t>
      </w:r>
      <w:r w:rsidR="00663693" w:rsidRPr="006636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B369E" w:rsidRPr="0066369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Percentage of </w:t>
      </w:r>
      <w:r w:rsidR="00A256FE" w:rsidRPr="00663693">
        <w:rPr>
          <w:rFonts w:ascii="Times New Roman" w:hAnsi="Times New Roman" w:cs="Times New Roman"/>
          <w:color w:val="000000"/>
          <w:sz w:val="24"/>
          <w:szCs w:val="24"/>
          <w:lang w:val="en-GB"/>
        </w:rPr>
        <w:t>unsuccessful grafts detected until the 80DAG are represented in blue, the ones detected only at the end of cycle are represented in red.</w:t>
      </w:r>
      <w:r w:rsidR="002B369E" w:rsidRPr="0066369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he percentage is calculated in relation to the total number of grafts. The success grafts are represented in green.</w:t>
      </w:r>
      <w:r w:rsidR="00A256FE" w:rsidRPr="0066369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</w:p>
    <w:sectPr w:rsidR="00841241" w:rsidSect="00B57AE9">
      <w:pgSz w:w="11906" w:h="16838" w:code="9"/>
      <w:pgMar w:top="1440" w:right="1080" w:bottom="1440" w:left="1080" w:header="709" w:footer="709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12226"/>
    <w:rsid w:val="000468AC"/>
    <w:rsid w:val="0007655B"/>
    <w:rsid w:val="0008027D"/>
    <w:rsid w:val="00091FD0"/>
    <w:rsid w:val="00096EDE"/>
    <w:rsid w:val="001218A9"/>
    <w:rsid w:val="001B5DE4"/>
    <w:rsid w:val="001B6FC3"/>
    <w:rsid w:val="001F139F"/>
    <w:rsid w:val="001F66E1"/>
    <w:rsid w:val="002222BE"/>
    <w:rsid w:val="00230CB2"/>
    <w:rsid w:val="002866AB"/>
    <w:rsid w:val="002B369E"/>
    <w:rsid w:val="002C1B83"/>
    <w:rsid w:val="00385B90"/>
    <w:rsid w:val="00391BAA"/>
    <w:rsid w:val="00396418"/>
    <w:rsid w:val="003C65DF"/>
    <w:rsid w:val="003D5438"/>
    <w:rsid w:val="004A0EEB"/>
    <w:rsid w:val="004A6E4B"/>
    <w:rsid w:val="005410FD"/>
    <w:rsid w:val="00631D9F"/>
    <w:rsid w:val="00641397"/>
    <w:rsid w:val="00663693"/>
    <w:rsid w:val="006E7552"/>
    <w:rsid w:val="00711E82"/>
    <w:rsid w:val="00823E6F"/>
    <w:rsid w:val="00841241"/>
    <w:rsid w:val="00894CD1"/>
    <w:rsid w:val="008A3DE2"/>
    <w:rsid w:val="008B06B3"/>
    <w:rsid w:val="008F7ADC"/>
    <w:rsid w:val="009C31A5"/>
    <w:rsid w:val="009C67AB"/>
    <w:rsid w:val="00A13CAE"/>
    <w:rsid w:val="00A256FE"/>
    <w:rsid w:val="00A34036"/>
    <w:rsid w:val="00A53CA2"/>
    <w:rsid w:val="00A566C6"/>
    <w:rsid w:val="00B57AE9"/>
    <w:rsid w:val="00BB5B84"/>
    <w:rsid w:val="00C0560F"/>
    <w:rsid w:val="00C57C78"/>
    <w:rsid w:val="00C62360"/>
    <w:rsid w:val="00CD6D23"/>
    <w:rsid w:val="00D765B8"/>
    <w:rsid w:val="00DF09F1"/>
    <w:rsid w:val="00DF78B0"/>
    <w:rsid w:val="00E12226"/>
    <w:rsid w:val="00EF17F7"/>
    <w:rsid w:val="00F06D23"/>
    <w:rsid w:val="00F16ECD"/>
    <w:rsid w:val="00FE7E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8A9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E122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E12226"/>
    <w:rPr>
      <w:rFonts w:ascii="Tahoma" w:hAnsi="Tahoma" w:cs="Tahoma"/>
      <w:sz w:val="16"/>
      <w:szCs w:val="16"/>
      <w:lang w:val="en-US"/>
    </w:rPr>
  </w:style>
  <w:style w:type="paragraph" w:styleId="Legenda">
    <w:name w:val="caption"/>
    <w:basedOn w:val="Normal"/>
    <w:next w:val="Normal"/>
    <w:qFormat/>
    <w:rsid w:val="00E12226"/>
    <w:pPr>
      <w:spacing w:line="240" w:lineRule="auto"/>
    </w:pPr>
    <w:rPr>
      <w:rFonts w:ascii="Times New Roman" w:eastAsia="Times New Roman" w:hAnsi="Times New Roman" w:cs="Times New Roman"/>
      <w:i/>
      <w:iCs/>
      <w:color w:val="44546A"/>
      <w:sz w:val="18"/>
      <w:szCs w:val="18"/>
    </w:rPr>
  </w:style>
  <w:style w:type="table" w:styleId="Tabelacomgrelha">
    <w:name w:val="Table Grid"/>
    <w:basedOn w:val="Tabelanormal"/>
    <w:uiPriority w:val="59"/>
    <w:rsid w:val="00631D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inha">
    <w:name w:val="line number"/>
    <w:basedOn w:val="Tipodeletrapredefinidodopargrafo"/>
    <w:uiPriority w:val="99"/>
    <w:semiHidden/>
    <w:unhideWhenUsed/>
    <w:rsid w:val="008A3DE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Maria\Documents\1_PhD\Artigo%202016\2018\campo_artigo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a\Documents\1_PhD\Artigo%202016\2018\campo_artig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pt-PT"/>
  <c:chart>
    <c:view3D>
      <c:rAngAx val="1"/>
    </c:view3D>
    <c:plotArea>
      <c:layout/>
      <c:bar3DChart>
        <c:barDir val="col"/>
        <c:grouping val="stacked"/>
        <c:ser>
          <c:idx val="0"/>
          <c:order val="0"/>
          <c:tx>
            <c:strRef>
              <c:f>Folha1!$G$13</c:f>
              <c:strCache>
                <c:ptCount val="1"/>
                <c:pt idx="0">
                  <c:v>non succesfull grafts until 80DAG</c:v>
                </c:pt>
              </c:strCache>
            </c:strRef>
          </c:tx>
          <c:cat>
            <c:multiLvlStrRef>
              <c:f>Folha1!$E$14:$F$21</c:f>
              <c:multiLvlStrCache>
                <c:ptCount val="8"/>
                <c:lvl>
                  <c:pt idx="0">
                    <c:v>TN21/R110 </c:v>
                  </c:pt>
                  <c:pt idx="1">
                    <c:v>TN112/R110 </c:v>
                  </c:pt>
                  <c:pt idx="2">
                    <c:v>TN21/R110 </c:v>
                  </c:pt>
                  <c:pt idx="3">
                    <c:v>TN112/R110 </c:v>
                  </c:pt>
                  <c:pt idx="4">
                    <c:v>TN21/R110 </c:v>
                  </c:pt>
                  <c:pt idx="5">
                    <c:v>TN112/R110 </c:v>
                  </c:pt>
                  <c:pt idx="6">
                    <c:v>TN21 / 1103-P </c:v>
                  </c:pt>
                  <c:pt idx="7">
                    <c:v>TN112/ 1103-P </c:v>
                  </c:pt>
                </c:lvl>
                <c:lvl>
                  <c:pt idx="0">
                    <c:v>2012</c:v>
                  </c:pt>
                  <c:pt idx="2">
                    <c:v>2015</c:v>
                  </c:pt>
                  <c:pt idx="4">
                    <c:v>2017</c:v>
                  </c:pt>
                </c:lvl>
              </c:multiLvlStrCache>
            </c:multiLvlStrRef>
          </c:cat>
          <c:val>
            <c:numRef>
              <c:f>Folha1!$G$14:$G$21</c:f>
              <c:numCache>
                <c:formatCode>0.0</c:formatCode>
                <c:ptCount val="8"/>
                <c:pt idx="0">
                  <c:v>15.757575757575758</c:v>
                </c:pt>
                <c:pt idx="1">
                  <c:v>24.374429223744286</c:v>
                </c:pt>
                <c:pt idx="2">
                  <c:v>33.5</c:v>
                </c:pt>
                <c:pt idx="3">
                  <c:v>53</c:v>
                </c:pt>
                <c:pt idx="4">
                  <c:v>21.321114929362352</c:v>
                </c:pt>
                <c:pt idx="5">
                  <c:v>25.517191142191145</c:v>
                </c:pt>
                <c:pt idx="6">
                  <c:v>27.816204217536075</c:v>
                </c:pt>
                <c:pt idx="7">
                  <c:v>35.1577430972388</c:v>
                </c:pt>
              </c:numCache>
            </c:numRef>
          </c:val>
        </c:ser>
        <c:ser>
          <c:idx val="1"/>
          <c:order val="1"/>
          <c:tx>
            <c:strRef>
              <c:f>Folha1!$H$13</c:f>
              <c:strCache>
                <c:ptCount val="1"/>
                <c:pt idx="0">
                  <c:v>unsuccessful grafts at the end of cycle</c:v>
                </c:pt>
              </c:strCache>
            </c:strRef>
          </c:tx>
          <c:cat>
            <c:multiLvlStrRef>
              <c:f>Folha1!$E$14:$F$21</c:f>
              <c:multiLvlStrCache>
                <c:ptCount val="8"/>
                <c:lvl>
                  <c:pt idx="0">
                    <c:v>TN21/R110 </c:v>
                  </c:pt>
                  <c:pt idx="1">
                    <c:v>TN112/R110 </c:v>
                  </c:pt>
                  <c:pt idx="2">
                    <c:v>TN21/R110 </c:v>
                  </c:pt>
                  <c:pt idx="3">
                    <c:v>TN112/R110 </c:v>
                  </c:pt>
                  <c:pt idx="4">
                    <c:v>TN21/R110 </c:v>
                  </c:pt>
                  <c:pt idx="5">
                    <c:v>TN112/R110 </c:v>
                  </c:pt>
                  <c:pt idx="6">
                    <c:v>TN21 / 1103-P </c:v>
                  </c:pt>
                  <c:pt idx="7">
                    <c:v>TN112/ 1103-P </c:v>
                  </c:pt>
                </c:lvl>
                <c:lvl>
                  <c:pt idx="0">
                    <c:v>2012</c:v>
                  </c:pt>
                  <c:pt idx="2">
                    <c:v>2015</c:v>
                  </c:pt>
                  <c:pt idx="4">
                    <c:v>2017</c:v>
                  </c:pt>
                </c:lvl>
              </c:multiLvlStrCache>
            </c:multiLvlStrRef>
          </c:cat>
          <c:val>
            <c:numRef>
              <c:f>Folha1!$H$14:$H$21</c:f>
              <c:numCache>
                <c:formatCode>0.0</c:formatCode>
                <c:ptCount val="8"/>
                <c:pt idx="0">
                  <c:v>16.6666666666667</c:v>
                </c:pt>
                <c:pt idx="1">
                  <c:v>21.6</c:v>
                </c:pt>
                <c:pt idx="2">
                  <c:v>6.5</c:v>
                </c:pt>
                <c:pt idx="3">
                  <c:v>6.5</c:v>
                </c:pt>
                <c:pt idx="4">
                  <c:v>12.5</c:v>
                </c:pt>
                <c:pt idx="5">
                  <c:v>10.843373493975868</c:v>
                </c:pt>
                <c:pt idx="6">
                  <c:v>5.7142857142857055</c:v>
                </c:pt>
                <c:pt idx="7">
                  <c:v>12.5</c:v>
                </c:pt>
              </c:numCache>
            </c:numRef>
          </c:val>
        </c:ser>
        <c:ser>
          <c:idx val="2"/>
          <c:order val="2"/>
          <c:tx>
            <c:strRef>
              <c:f>Folha1!$I$13</c:f>
              <c:strCache>
                <c:ptCount val="1"/>
                <c:pt idx="0">
                  <c:v>graft success at the end of cycle</c:v>
                </c:pt>
              </c:strCache>
            </c:strRef>
          </c:tx>
          <c:cat>
            <c:multiLvlStrRef>
              <c:f>Folha1!$E$14:$F$21</c:f>
              <c:multiLvlStrCache>
                <c:ptCount val="8"/>
                <c:lvl>
                  <c:pt idx="0">
                    <c:v>TN21/R110 </c:v>
                  </c:pt>
                  <c:pt idx="1">
                    <c:v>TN112/R110 </c:v>
                  </c:pt>
                  <c:pt idx="2">
                    <c:v>TN21/R110 </c:v>
                  </c:pt>
                  <c:pt idx="3">
                    <c:v>TN112/R110 </c:v>
                  </c:pt>
                  <c:pt idx="4">
                    <c:v>TN21/R110 </c:v>
                  </c:pt>
                  <c:pt idx="5">
                    <c:v>TN112/R110 </c:v>
                  </c:pt>
                  <c:pt idx="6">
                    <c:v>TN21 / 1103-P </c:v>
                  </c:pt>
                  <c:pt idx="7">
                    <c:v>TN112/ 1103-P </c:v>
                  </c:pt>
                </c:lvl>
                <c:lvl>
                  <c:pt idx="0">
                    <c:v>2012</c:v>
                  </c:pt>
                  <c:pt idx="2">
                    <c:v>2015</c:v>
                  </c:pt>
                  <c:pt idx="4">
                    <c:v>2017</c:v>
                  </c:pt>
                </c:lvl>
              </c:multiLvlStrCache>
            </c:multiLvlStrRef>
          </c:cat>
          <c:val>
            <c:numRef>
              <c:f>Folha1!$I$14:$I$21</c:f>
              <c:numCache>
                <c:formatCode>0.0</c:formatCode>
                <c:ptCount val="8"/>
                <c:pt idx="0">
                  <c:v>67.575757575757208</c:v>
                </c:pt>
                <c:pt idx="1">
                  <c:v>54.025570776255869</c:v>
                </c:pt>
                <c:pt idx="2">
                  <c:v>60</c:v>
                </c:pt>
                <c:pt idx="3">
                  <c:v>40.5</c:v>
                </c:pt>
                <c:pt idx="4">
                  <c:v>66.178885070637335</c:v>
                </c:pt>
                <c:pt idx="5">
                  <c:v>63.639435363832952</c:v>
                </c:pt>
                <c:pt idx="6">
                  <c:v>66.469510068178536</c:v>
                </c:pt>
                <c:pt idx="7">
                  <c:v>52.342256902761108</c:v>
                </c:pt>
              </c:numCache>
            </c:numRef>
          </c:val>
        </c:ser>
        <c:shape val="box"/>
        <c:axId val="229790848"/>
        <c:axId val="229792384"/>
        <c:axId val="0"/>
      </c:bar3DChart>
      <c:catAx>
        <c:axId val="229790848"/>
        <c:scaling>
          <c:orientation val="minMax"/>
        </c:scaling>
        <c:axPos val="b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pt-PT"/>
          </a:p>
        </c:txPr>
        <c:crossAx val="229792384"/>
        <c:crosses val="autoZero"/>
        <c:auto val="1"/>
        <c:lblAlgn val="ctr"/>
        <c:lblOffset val="100"/>
      </c:catAx>
      <c:valAx>
        <c:axId val="229792384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200" b="0" i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pt-PT" sz="1200" b="0" i="0" baseline="0">
                    <a:latin typeface="Times New Roman" pitchFamily="18" charset="0"/>
                    <a:cs typeface="Times New Roman" pitchFamily="18" charset="0"/>
                  </a:rPr>
                  <a:t>Graft success and unsuccess (%)</a:t>
                </a:r>
                <a:endParaRPr lang="pt-PT" sz="1200" b="0" i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3.282862467129613E-2"/>
              <c:y val="0.12336242091849693"/>
            </c:manualLayout>
          </c:layout>
        </c:title>
        <c:numFmt formatCode="0.0" sourceLinked="1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pt-PT"/>
          </a:p>
        </c:txPr>
        <c:crossAx val="229790848"/>
        <c:crosses val="autoZero"/>
        <c:crossBetween val="between"/>
        <c:majorUnit val="20"/>
      </c:valAx>
    </c:plotArea>
    <c:legend>
      <c:legendPos val="r"/>
      <c:layout>
        <c:manualLayout>
          <c:xMode val="edge"/>
          <c:yMode val="edge"/>
          <c:x val="0.63925253908478863"/>
          <c:y val="0.12755344084663267"/>
          <c:w val="0.32969156029409485"/>
          <c:h val="0.34560613078445507"/>
        </c:manualLayout>
      </c:layout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pt-PT"/>
        </a:p>
      </c:txPr>
    </c:legend>
    <c:plotVisOnly val="1"/>
  </c:chart>
  <c:spPr>
    <a:ln>
      <a:noFill/>
    </a:ln>
  </c:spPr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pt-PT"/>
  <c:chart>
    <c:view3D>
      <c:rAngAx val="1"/>
    </c:view3D>
    <c:plotArea>
      <c:layout/>
      <c:bar3DChart>
        <c:barDir val="col"/>
        <c:grouping val="stacked"/>
        <c:ser>
          <c:idx val="0"/>
          <c:order val="0"/>
          <c:tx>
            <c:strRef>
              <c:f>Folha1!$N$12</c:f>
              <c:strCache>
                <c:ptCount val="1"/>
                <c:pt idx="0">
                  <c:v>non succesfull grafts until 80DAG</c:v>
                </c:pt>
              </c:strCache>
            </c:strRef>
          </c:tx>
          <c:cat>
            <c:multiLvlStrRef>
              <c:f>Folha1!$L$13:$M$18</c:f>
              <c:multiLvlStrCache>
                <c:ptCount val="6"/>
                <c:lvl>
                  <c:pt idx="0">
                    <c:v>R110/R110 </c:v>
                  </c:pt>
                  <c:pt idx="1">
                    <c:v>TN21/TN21 </c:v>
                  </c:pt>
                  <c:pt idx="2">
                    <c:v>TN112/TN112 </c:v>
                  </c:pt>
                  <c:pt idx="3">
                    <c:v>R110/R110 </c:v>
                  </c:pt>
                  <c:pt idx="4">
                    <c:v>TN21/TN21 </c:v>
                  </c:pt>
                  <c:pt idx="5">
                    <c:v>TN112/TN112 </c:v>
                  </c:pt>
                </c:lvl>
                <c:lvl>
                  <c:pt idx="0">
                    <c:v>2015</c:v>
                  </c:pt>
                  <c:pt idx="3">
                    <c:v>2017</c:v>
                  </c:pt>
                </c:lvl>
              </c:multiLvlStrCache>
            </c:multiLvlStrRef>
          </c:cat>
          <c:val>
            <c:numRef>
              <c:f>Folha1!$N$13:$N$18</c:f>
              <c:numCache>
                <c:formatCode>General</c:formatCode>
                <c:ptCount val="6"/>
                <c:pt idx="0">
                  <c:v>44</c:v>
                </c:pt>
                <c:pt idx="1">
                  <c:v>49.100000000000009</c:v>
                </c:pt>
                <c:pt idx="2">
                  <c:v>8</c:v>
                </c:pt>
                <c:pt idx="3" formatCode="0.0">
                  <c:v>14.117647058823502</c:v>
                </c:pt>
                <c:pt idx="4" formatCode="0.0">
                  <c:v>15.1</c:v>
                </c:pt>
                <c:pt idx="5" formatCode="0.0">
                  <c:v>6.4</c:v>
                </c:pt>
              </c:numCache>
            </c:numRef>
          </c:val>
        </c:ser>
        <c:ser>
          <c:idx val="1"/>
          <c:order val="1"/>
          <c:tx>
            <c:strRef>
              <c:f>Folha1!$O$12</c:f>
              <c:strCache>
                <c:ptCount val="1"/>
                <c:pt idx="0">
                  <c:v>unsuccessful grafts at the end of cycle</c:v>
                </c:pt>
              </c:strCache>
            </c:strRef>
          </c:tx>
          <c:cat>
            <c:multiLvlStrRef>
              <c:f>Folha1!$L$13:$M$18</c:f>
              <c:multiLvlStrCache>
                <c:ptCount val="6"/>
                <c:lvl>
                  <c:pt idx="0">
                    <c:v>R110/R110 </c:v>
                  </c:pt>
                  <c:pt idx="1">
                    <c:v>TN21/TN21 </c:v>
                  </c:pt>
                  <c:pt idx="2">
                    <c:v>TN112/TN112 </c:v>
                  </c:pt>
                  <c:pt idx="3">
                    <c:v>R110/R110 </c:v>
                  </c:pt>
                  <c:pt idx="4">
                    <c:v>TN21/TN21 </c:v>
                  </c:pt>
                  <c:pt idx="5">
                    <c:v>TN112/TN112 </c:v>
                  </c:pt>
                </c:lvl>
                <c:lvl>
                  <c:pt idx="0">
                    <c:v>2015</c:v>
                  </c:pt>
                  <c:pt idx="3">
                    <c:v>2017</c:v>
                  </c:pt>
                </c:lvl>
              </c:multiLvlStrCache>
            </c:multiLvlStrRef>
          </c:cat>
          <c:val>
            <c:numRef>
              <c:f>Folha1!$O$13:$O$18</c:f>
              <c:numCache>
                <c:formatCode>0.0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7.39130434782609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</c:ser>
        <c:ser>
          <c:idx val="2"/>
          <c:order val="2"/>
          <c:tx>
            <c:strRef>
              <c:f>Folha1!$P$12</c:f>
              <c:strCache>
                <c:ptCount val="1"/>
                <c:pt idx="0">
                  <c:v>graft success at the end of cycle</c:v>
                </c:pt>
              </c:strCache>
            </c:strRef>
          </c:tx>
          <c:cat>
            <c:multiLvlStrRef>
              <c:f>Folha1!$L$13:$M$18</c:f>
              <c:multiLvlStrCache>
                <c:ptCount val="6"/>
                <c:lvl>
                  <c:pt idx="0">
                    <c:v>R110/R110 </c:v>
                  </c:pt>
                  <c:pt idx="1">
                    <c:v>TN21/TN21 </c:v>
                  </c:pt>
                  <c:pt idx="2">
                    <c:v>TN112/TN112 </c:v>
                  </c:pt>
                  <c:pt idx="3">
                    <c:v>R110/R110 </c:v>
                  </c:pt>
                  <c:pt idx="4">
                    <c:v>TN21/TN21 </c:v>
                  </c:pt>
                  <c:pt idx="5">
                    <c:v>TN112/TN112 </c:v>
                  </c:pt>
                </c:lvl>
                <c:lvl>
                  <c:pt idx="0">
                    <c:v>2015</c:v>
                  </c:pt>
                  <c:pt idx="3">
                    <c:v>2017</c:v>
                  </c:pt>
                </c:lvl>
              </c:multiLvlStrCache>
            </c:multiLvlStrRef>
          </c:cat>
          <c:val>
            <c:numRef>
              <c:f>Folha1!$P$13:$P$18</c:f>
              <c:numCache>
                <c:formatCode>0.0</c:formatCode>
                <c:ptCount val="6"/>
                <c:pt idx="0">
                  <c:v>56</c:v>
                </c:pt>
                <c:pt idx="1">
                  <c:v>50.833333333333336</c:v>
                </c:pt>
                <c:pt idx="2">
                  <c:v>92</c:v>
                </c:pt>
                <c:pt idx="3">
                  <c:v>68.491048593350385</c:v>
                </c:pt>
                <c:pt idx="4">
                  <c:v>84.939733924611971</c:v>
                </c:pt>
                <c:pt idx="5">
                  <c:v>93.553756911084605</c:v>
                </c:pt>
              </c:numCache>
            </c:numRef>
          </c:val>
        </c:ser>
        <c:shape val="box"/>
        <c:axId val="253506688"/>
        <c:axId val="253530496"/>
        <c:axId val="0"/>
      </c:bar3DChart>
      <c:catAx>
        <c:axId val="253506688"/>
        <c:scaling>
          <c:orientation val="minMax"/>
        </c:scaling>
        <c:axPos val="b"/>
        <c:tickLblPos val="nextTo"/>
        <c:crossAx val="253530496"/>
        <c:crosses val="autoZero"/>
        <c:auto val="1"/>
        <c:lblAlgn val="ctr"/>
        <c:lblOffset val="100"/>
      </c:catAx>
      <c:valAx>
        <c:axId val="253530496"/>
        <c:scaling>
          <c:orientation val="minMax"/>
          <c:max val="100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PT" b="0"/>
                  <a:t>Graft</a:t>
                </a:r>
                <a:r>
                  <a:rPr lang="pt-PT" b="0" baseline="0"/>
                  <a:t> success and unsuccess (%)</a:t>
                </a:r>
                <a:endParaRPr lang="pt-PT" b="0"/>
              </a:p>
            </c:rich>
          </c:tx>
          <c:layout>
            <c:manualLayout>
              <c:xMode val="edge"/>
              <c:yMode val="edge"/>
              <c:x val="3.5728857950698037E-2"/>
              <c:y val="0.10747571598744837"/>
            </c:manualLayout>
          </c:layout>
        </c:title>
        <c:numFmt formatCode="#,##0.0" sourceLinked="0"/>
        <c:tickLblPos val="nextTo"/>
        <c:crossAx val="253506688"/>
        <c:crosses val="autoZero"/>
        <c:crossBetween val="between"/>
        <c:majorUnit val="20"/>
      </c:valAx>
    </c:plotArea>
    <c:legend>
      <c:legendPos val="r"/>
    </c:legend>
    <c:plotVisOnly val="1"/>
  </c:chart>
  <c:spPr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pt-PT"/>
    </a:p>
  </c:txPr>
  <c:externalData r:id="rId1"/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5197</cdr:x>
      <cdr:y>0.10404</cdr:y>
    </cdr:to>
    <cdr:pic>
      <cdr:nvPicPr>
        <cdr:cNvPr id="3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342857" cy="352381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60600A8-EE07-4BD8-A015-48D1E94EDE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TQB</Company>
  <LinksUpToDate>false</LinksUpToDate>
  <CharactersWithSpaces>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3</cp:revision>
  <dcterms:created xsi:type="dcterms:W3CDTF">2019-07-09T08:56:00Z</dcterms:created>
  <dcterms:modified xsi:type="dcterms:W3CDTF">2019-07-09T08:57:00Z</dcterms:modified>
</cp:coreProperties>
</file>